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QLE is predicted to be targeted by 34 miRNAs in miRDB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64"/>
        <w:gridCol w:w="780"/>
        <w:gridCol w:w="1980"/>
        <w:gridCol w:w="1200"/>
        <w:gridCol w:w="17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arget Rank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arget Score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iRNA Name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Gene Symbol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Gene 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53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53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696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696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6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664b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664b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t>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</w:rPr>
              <w:t>96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instrText xml:space="preserve"> HYPERLINK "https://mirdb.org/cgi-bin/mature_mir.cgi?name=hsa-miR-579-3p" </w:instrTex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</w:rPr>
              <w:t>hsa-miR-579-3p</w:t>
            </w: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0000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FF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250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250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9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877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877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33a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33a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9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33b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33b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3127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3127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6756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6756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8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436b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436b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9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699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699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579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579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4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372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372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735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735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7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422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422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7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90a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90a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6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3613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3613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1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12123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1212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3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8084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8084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am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am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j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j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ah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ah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x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x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3184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3184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6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aq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aq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7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aj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aj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8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48ae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48ae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29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1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6881-3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6881-3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0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6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205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205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5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5011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5011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2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2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6083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6083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3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279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279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7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4</w:t>
            </w:r>
          </w:p>
        </w:tc>
        <w:tc>
          <w:tcPr>
            <w:tcW w:w="7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50</w:t>
            </w:r>
          </w:p>
        </w:tc>
        <w:tc>
          <w:tcPr>
            <w:tcW w:w="19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begin"/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instrText xml:space="preserve"> HYPERLINK "https://mirdb.org/cgi-bin/mature_mir.cgi?name=hsa-miR-4433b-5p" </w:instrTex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t>hsa-miR-4433b-5p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fldChar w:fldCharType="end"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LE</w:t>
            </w:r>
          </w:p>
        </w:tc>
        <w:tc>
          <w:tcPr>
            <w:tcW w:w="17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qualene epoxidase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7A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kMTcxODAwNTU4ZDkxNjljYTlhM2E3NjlmZGE1ZTQifQ=="/>
  </w:docVars>
  <w:rsids>
    <w:rsidRoot w:val="641C3F8D"/>
    <w:rsid w:val="17F66732"/>
    <w:rsid w:val="3FB7571C"/>
    <w:rsid w:val="480B336A"/>
    <w:rsid w:val="59F14D15"/>
    <w:rsid w:val="5BC22C23"/>
    <w:rsid w:val="641C3F8D"/>
    <w:rsid w:val="76F658F6"/>
    <w:rsid w:val="7F72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7</Words>
  <Characters>1440</Characters>
  <Lines>0</Lines>
  <Paragraphs>0</Paragraphs>
  <TotalTime>0</TotalTime>
  <ScaleCrop>false</ScaleCrop>
  <LinksUpToDate>false</LinksUpToDate>
  <CharactersWithSpaces>1491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00:52:00Z</dcterms:created>
  <dc:creator>姚军</dc:creator>
  <cp:lastModifiedBy>姚军</cp:lastModifiedBy>
  <dcterms:modified xsi:type="dcterms:W3CDTF">2023-02-07T01:22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C5AE0DB28FA4DBFA347DE09E0B087CD</vt:lpwstr>
  </property>
</Properties>
</file>